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E9881" w14:textId="35BC3A5E" w:rsidR="007C595F" w:rsidRPr="00A20A74" w:rsidRDefault="00035D66" w:rsidP="007C595F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  <w:t>S</w:t>
      </w:r>
      <w:r w:rsidR="007A3CED"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  <w:t>3</w:t>
      </w:r>
      <w:r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  <w:t xml:space="preserve"> </w:t>
      </w:r>
      <w:r w:rsidR="007A3CED"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  <w:t>Appendix</w:t>
      </w:r>
      <w:r w:rsidR="00A20A74" w:rsidRPr="00A20A74">
        <w:rPr>
          <w:rFonts w:ascii="Times New Roman" w:eastAsia="굴림" w:hAnsi="Times New Roman" w:cs="Times New Roman"/>
          <w:b/>
          <w:color w:val="222222"/>
          <w:kern w:val="0"/>
          <w:sz w:val="24"/>
          <w:szCs w:val="24"/>
        </w:rPr>
        <w:t xml:space="preserve">. </w:t>
      </w:r>
      <w:r w:rsidR="00A20A74" w:rsidRPr="00035D66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Comparison of CT texture parameters between control group and </w:t>
      </w:r>
      <w:r w:rsidR="00A20A74" w:rsidRPr="00035D66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DM patients</w:t>
      </w:r>
      <w:r w:rsidR="00A20A74" w:rsidRPr="00A20A74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</w:p>
    <w:tbl>
      <w:tblPr>
        <w:tblStyle w:val="212"/>
        <w:tblW w:w="1342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990"/>
        <w:gridCol w:w="1275"/>
        <w:gridCol w:w="1985"/>
        <w:gridCol w:w="1276"/>
        <w:gridCol w:w="1984"/>
        <w:gridCol w:w="1276"/>
        <w:gridCol w:w="1369"/>
      </w:tblGrid>
      <w:tr w:rsidR="007C595F" w:rsidRPr="007C595F" w14:paraId="09D6D990" w14:textId="77777777" w:rsidTr="00940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AD692D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7C595F">
              <w:rPr>
                <w:rFonts w:ascii="Times New Roman" w:eastAsia="맑은 고딕" w:hAnsi="Times New Roman" w:cs="Times New Roman"/>
                <w:sz w:val="22"/>
              </w:rPr>
              <w:t>Variable</w:t>
            </w:r>
          </w:p>
        </w:tc>
        <w:tc>
          <w:tcPr>
            <w:tcW w:w="326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A8B4CB" w14:textId="77777777" w:rsidR="007C595F" w:rsidRPr="007C595F" w:rsidRDefault="007C595F" w:rsidP="007C59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C595F">
              <w:rPr>
                <w:rFonts w:ascii="Times New Roman" w:eastAsia="맑은 고딕" w:hAnsi="Times New Roman" w:cs="Times New Roman"/>
                <w:sz w:val="22"/>
              </w:rPr>
              <w:t>DM (</w:t>
            </w:r>
            <w:r w:rsidRPr="007C595F">
              <w:rPr>
                <w:rFonts w:ascii="Times New Roman" w:eastAsia="맑은 고딕" w:hAnsi="Times New Roman" w:cs="Times New Roman"/>
                <w:i/>
                <w:sz w:val="22"/>
              </w:rPr>
              <w:t>n</w:t>
            </w:r>
            <w:r w:rsidRPr="007C595F">
              <w:rPr>
                <w:rFonts w:ascii="Times New Roman" w:eastAsia="맑은 고딕" w:hAnsi="Times New Roman" w:cs="Times New Roman"/>
                <w:sz w:val="22"/>
              </w:rPr>
              <w:t xml:space="preserve"> = 51)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2CBA98" w14:textId="77777777" w:rsidR="007C595F" w:rsidRPr="007C595F" w:rsidRDefault="007C595F" w:rsidP="007C59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C595F">
              <w:rPr>
                <w:rFonts w:ascii="Times New Roman" w:eastAsia="맑은 고딕" w:hAnsi="Times New Roman" w:cs="Times New Roman"/>
                <w:sz w:val="22"/>
              </w:rPr>
              <w:t>T1DM (</w:t>
            </w:r>
            <w:r w:rsidRPr="007C595F">
              <w:rPr>
                <w:rFonts w:ascii="Times New Roman" w:eastAsia="맑은 고딕" w:hAnsi="Times New Roman" w:cs="Times New Roman"/>
                <w:i/>
                <w:sz w:val="22"/>
              </w:rPr>
              <w:t>n</w:t>
            </w:r>
            <w:r w:rsidRPr="007C595F">
              <w:rPr>
                <w:rFonts w:ascii="Times New Roman" w:eastAsia="맑은 고딕" w:hAnsi="Times New Roman" w:cs="Times New Roman"/>
                <w:sz w:val="22"/>
              </w:rPr>
              <w:t xml:space="preserve"> = 12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FF33CF" w14:textId="77777777" w:rsidR="007C595F" w:rsidRPr="007C595F" w:rsidRDefault="007C595F" w:rsidP="007C59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C595F">
              <w:rPr>
                <w:rFonts w:ascii="Times New Roman" w:eastAsia="맑은 고딕" w:hAnsi="Times New Roman" w:cs="Times New Roman"/>
                <w:sz w:val="22"/>
              </w:rPr>
              <w:t>T2DM (</w:t>
            </w:r>
            <w:r w:rsidRPr="007C595F">
              <w:rPr>
                <w:rFonts w:ascii="Times New Roman" w:eastAsia="맑은 고딕" w:hAnsi="Times New Roman" w:cs="Times New Roman"/>
                <w:i/>
                <w:sz w:val="22"/>
              </w:rPr>
              <w:t>n</w:t>
            </w:r>
            <w:r w:rsidRPr="007C595F">
              <w:rPr>
                <w:rFonts w:ascii="Times New Roman" w:eastAsia="맑은 고딕" w:hAnsi="Times New Roman" w:cs="Times New Roman"/>
                <w:sz w:val="22"/>
              </w:rPr>
              <w:t xml:space="preserve"> = 39)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7356D4" w14:textId="77777777" w:rsidR="007C595F" w:rsidRPr="007C595F" w:rsidRDefault="007C595F" w:rsidP="007C59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C595F">
              <w:rPr>
                <w:rFonts w:ascii="Times New Roman" w:eastAsia="맑은 고딕" w:hAnsi="Times New Roman" w:cs="Times New Roman"/>
                <w:sz w:val="22"/>
              </w:rPr>
              <w:t>T1 vs. T2</w:t>
            </w:r>
          </w:p>
        </w:tc>
      </w:tr>
      <w:tr w:rsidR="007C595F" w:rsidRPr="007C595F" w14:paraId="4A0C0EB1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6514ED" w14:textId="77777777" w:rsidR="007C595F" w:rsidRPr="007C595F" w:rsidRDefault="007C595F" w:rsidP="007C59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E070A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szCs w:val="20"/>
              </w:rPr>
              <w:t>Mean ± SD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4DDAF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Pr="007C595F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D5B64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szCs w:val="20"/>
              </w:rPr>
              <w:t>Mean ± 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DBFDF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Pr="007C595F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  <w:r w:rsidRPr="007C595F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7682D6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szCs w:val="20"/>
              </w:rPr>
              <w:t>Mean ± 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8627C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Pr="007C595F">
              <w:rPr>
                <w:rFonts w:ascii="Times New Roman" w:eastAsia="맑은 고딕" w:hAnsi="Times New Roman" w:cs="Times New Roman"/>
                <w:szCs w:val="20"/>
              </w:rPr>
              <w:t xml:space="preserve"> value</w:t>
            </w:r>
            <w:r w:rsidRPr="007C595F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AFF30E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C595F">
              <w:rPr>
                <w:rFonts w:ascii="Times New Roman" w:eastAsia="맑은 고딕" w:hAnsi="Times New Roman" w:cs="Times New Roman"/>
                <w:i/>
                <w:szCs w:val="20"/>
              </w:rPr>
              <w:t xml:space="preserve">P </w:t>
            </w:r>
            <w:r w:rsidRPr="007C595F">
              <w:rPr>
                <w:rFonts w:ascii="Times New Roman" w:eastAsia="맑은 고딕" w:hAnsi="Times New Roman" w:cs="Times New Roman"/>
                <w:szCs w:val="20"/>
              </w:rPr>
              <w:t>value</w:t>
            </w:r>
            <w:r w:rsidRPr="007C595F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$</w:t>
            </w:r>
          </w:p>
        </w:tc>
      </w:tr>
      <w:tr w:rsidR="007C595F" w:rsidRPr="007C595F" w14:paraId="7D4EC75C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C7564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Mean attenuation (HU)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0560B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93.2 ± 27.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1C03C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8884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91.5 ± 24.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0D46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1275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93.7 ± 28.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F301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4A305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564</w:t>
            </w:r>
          </w:p>
        </w:tc>
      </w:tr>
      <w:tr w:rsidR="007C595F" w:rsidRPr="007C595F" w14:paraId="55C36BE5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31EBD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Standard deviation (HU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1E7C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7.0 ± 1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757B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C207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3.4 ± 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47849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582C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8.0 ± 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46AE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71FB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76</w:t>
            </w:r>
          </w:p>
        </w:tc>
      </w:tr>
      <w:tr w:rsidR="007C595F" w:rsidRPr="007C595F" w14:paraId="2210B057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157F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Variance (HU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72CA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466.2 ± 86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9E6D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3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9CEF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224.4 ± 90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2E6E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0EEE0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540.6 ± 84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8FB10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8009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76</w:t>
            </w:r>
          </w:p>
        </w:tc>
      </w:tr>
      <w:tr w:rsidR="007C595F" w:rsidRPr="007C595F" w14:paraId="43920A02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AFA0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8BE8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-1.09 ± 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03A6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ABE8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-0.95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AA6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974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-1.13 ± 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FCD9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CEF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48</w:t>
            </w:r>
          </w:p>
        </w:tc>
      </w:tr>
      <w:tr w:rsidR="007C595F" w:rsidRPr="007C595F" w14:paraId="41AD822E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C9D7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122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.06 ± 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1BDC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C1E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2.09 ± 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B15A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90A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.35 ± 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3108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DBFE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35</w:t>
            </w:r>
          </w:p>
        </w:tc>
      </w:tr>
      <w:tr w:rsidR="007C595F" w:rsidRPr="007C595F" w14:paraId="0E2B294C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EF8F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1A6B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9 ± 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29B3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4A606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8 ± 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20087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3EC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9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3CBA1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C4F1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230</w:t>
            </w:r>
          </w:p>
        </w:tc>
      </w:tr>
      <w:tr w:rsidR="007C595F" w:rsidRPr="007C595F" w14:paraId="01D85E91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F09F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Homogene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ADD74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17 ± 0.0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6EE0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6901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17 ± 0.0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3F4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608E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17 ± 0.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18A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9C2E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842</w:t>
            </w:r>
          </w:p>
        </w:tc>
      </w:tr>
      <w:tr w:rsidR="007C595F" w:rsidRPr="007C595F" w14:paraId="276296C0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8996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Surface Area (mm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2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2013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1205.1 ± 354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A6EEA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E411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9588.2 ± 404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50F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158C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1702.7 ± 327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A08F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1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5BCC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83</w:t>
            </w:r>
          </w:p>
        </w:tc>
      </w:tr>
      <w:tr w:rsidR="007C595F" w:rsidRPr="007C595F" w14:paraId="7371D993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FDF9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Effective Diameter (mm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F21A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35.2 ± 2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B593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91FC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07.3 ± 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324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F34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43.7 ± 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DAD0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2651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7C595F" w:rsidRPr="007C595F" w14:paraId="7AB940F6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C8AC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Volume (cm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3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5A7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60.0 ± 2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0A9B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9673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37.9 ± 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B82F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A70A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66.8 ± 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D471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DA87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7C595F" w:rsidRPr="007C595F" w14:paraId="64BE8BC3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07FE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Sphericit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6108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34 ± 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4DDD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1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0EF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35 ± 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36E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FF5B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34 ± 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0BD1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2EE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912</w:t>
            </w:r>
          </w:p>
        </w:tc>
      </w:tr>
      <w:tr w:rsidR="007C595F" w:rsidRPr="007C595F" w14:paraId="1F90E65D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94D3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Discrete Compactnes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4C7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3 ± 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C3E7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2C8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80 ± 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953F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952A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5 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28BA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317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450</w:t>
            </w:r>
          </w:p>
        </w:tc>
      </w:tr>
      <w:tr w:rsidR="007C595F" w:rsidRPr="007C595F" w14:paraId="0A8FE32C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529B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GLCM Contras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CF7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329.9 ± 55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C2D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14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F423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799.7 ± 46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DAAD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F158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493.1 ± 48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A9648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35C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7C595F" w:rsidRPr="007C595F" w14:paraId="45F8F2EB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B439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GLCM Entrop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D31D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1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C24C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24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B16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0 ± 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B2EE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FC0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4.1 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486D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33C5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20</w:t>
            </w:r>
          </w:p>
        </w:tc>
      </w:tr>
      <w:tr w:rsidR="007C595F" w:rsidRPr="007C595F" w14:paraId="659B490D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BFFDA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GLCM A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5045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(1.45 ± 0.67)×10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4D7F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C039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(1.83 ± 0.80)×10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48AA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76246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(1.33 ± 0.59)×10</w:t>
            </w: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D9F7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BDF5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69</w:t>
            </w:r>
          </w:p>
        </w:tc>
      </w:tr>
      <w:tr w:rsidR="007C595F" w:rsidRPr="007C595F" w14:paraId="0B8EC341" w14:textId="77777777" w:rsidTr="0094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6B0A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GLCM ID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270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56 ± 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89C3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D85B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70 ± 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DEB9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1383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51 ± 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33D4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F812" w14:textId="77777777" w:rsidR="007C595F" w:rsidRPr="007C595F" w:rsidRDefault="007C595F" w:rsidP="007C59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7C595F" w:rsidRPr="007C595F" w14:paraId="3DD8FA38" w14:textId="77777777" w:rsidTr="009406BD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E539B3" w14:textId="77777777" w:rsidR="007C595F" w:rsidRPr="007C595F" w:rsidRDefault="007C595F" w:rsidP="007C595F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GLCM Moment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E384DC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.2 ± 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6CB713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B834DB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.1 ± 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D0B76A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908BE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1.3 ± 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713371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CF6EC2" w14:textId="77777777" w:rsidR="007C595F" w:rsidRPr="007C595F" w:rsidRDefault="007C595F" w:rsidP="007C59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C595F">
              <w:rPr>
                <w:rFonts w:ascii="Times New Roman" w:eastAsia="맑은 고딕" w:hAnsi="Times New Roman" w:cs="Times New Roman"/>
                <w:sz w:val="18"/>
                <w:szCs w:val="18"/>
              </w:rPr>
              <w:t>0.143</w:t>
            </w:r>
          </w:p>
        </w:tc>
      </w:tr>
    </w:tbl>
    <w:p w14:paraId="5B0BCF0E" w14:textId="77777777" w:rsidR="005871A9" w:rsidRPr="005871A9" w:rsidRDefault="005871A9" w:rsidP="005871A9">
      <w:pPr>
        <w:spacing w:after="0" w:line="360" w:lineRule="auto"/>
        <w:rPr>
          <w:rFonts w:ascii="Times New Roman" w:eastAsia="맑은 고딕" w:hAnsi="Times New Roman" w:cs="Times New Roman"/>
          <w:sz w:val="8"/>
          <w:szCs w:val="8"/>
        </w:rPr>
      </w:pPr>
    </w:p>
    <w:p w14:paraId="5DCBCCB0" w14:textId="2821DF41" w:rsidR="00A20A74" w:rsidRPr="00A20A74" w:rsidRDefault="00A20A74" w:rsidP="005871A9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20A74">
        <w:rPr>
          <w:rFonts w:ascii="Times New Roman" w:eastAsia="맑은 고딕" w:hAnsi="Times New Roman" w:cs="Times New Roman"/>
          <w:sz w:val="24"/>
          <w:szCs w:val="24"/>
        </w:rPr>
        <w:t>Note.</w:t>
      </w:r>
      <w:r w:rsidRPr="00A20A74">
        <w:rPr>
          <w:rFonts w:ascii="Times New Roman" w:eastAsia="맑은 고딕" w:hAnsi="Times New Roman" w:cs="Times New Roman" w:hint="eastAsia"/>
          <w:sz w:val="24"/>
          <w:szCs w:val="24"/>
        </w:rPr>
        <w:t>━</w:t>
      </w:r>
      <w:r w:rsidRPr="00A20A7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A20A74">
        <w:rPr>
          <w:rFonts w:ascii="Times New Roman" w:eastAsia="맑은 고딕" w:hAnsi="Times New Roman" w:cs="Times New Roman"/>
          <w:sz w:val="24"/>
          <w:szCs w:val="24"/>
        </w:rPr>
        <w:t>* Independent sample t test</w:t>
      </w:r>
      <w:r w:rsidRPr="00A20A74">
        <w:rPr>
          <w:rFonts w:ascii="Times New Roman" w:eastAsia="맑은 고딕" w:hAnsi="Times New Roman" w:cs="Times New Roman" w:hint="eastAsia"/>
          <w:sz w:val="24"/>
          <w:szCs w:val="24"/>
        </w:rPr>
        <w:t xml:space="preserve"> with its corresponding control group.</w:t>
      </w:r>
      <w:r w:rsidRPr="00A20A74">
        <w:rPr>
          <w:rFonts w:ascii="Times New Roman" w:eastAsia="맑은 고딕" w:hAnsi="Times New Roman" w:cs="Times New Roman"/>
          <w:sz w:val="24"/>
          <w:szCs w:val="24"/>
        </w:rPr>
        <w:t xml:space="preserve"> # </w:t>
      </w:r>
      <w:proofErr w:type="gramStart"/>
      <w:r w:rsidRPr="00A20A74">
        <w:rPr>
          <w:rFonts w:ascii="Times New Roman" w:eastAsia="맑은 고딕" w:hAnsi="Times New Roman" w:cs="Times New Roman"/>
          <w:sz w:val="24"/>
          <w:szCs w:val="24"/>
        </w:rPr>
        <w:t>Significant</w:t>
      </w:r>
      <w:proofErr w:type="gramEnd"/>
      <w:r w:rsidRPr="00A20A74">
        <w:rPr>
          <w:rFonts w:ascii="Times New Roman" w:eastAsia="맑은 고딕" w:hAnsi="Times New Roman" w:cs="Times New Roman"/>
          <w:sz w:val="24"/>
          <w:szCs w:val="24"/>
        </w:rPr>
        <w:t xml:space="preserve"> variables on multivariable analysis</w:t>
      </w:r>
    </w:p>
    <w:p w14:paraId="6E78729F" w14:textId="5EA1A999" w:rsidR="00A20A74" w:rsidRPr="00A20A74" w:rsidRDefault="00A20A74" w:rsidP="005871A9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20A74">
        <w:rPr>
          <w:rFonts w:ascii="Times New Roman" w:eastAsia="맑은 고딕" w:hAnsi="Times New Roman" w:cs="Times New Roman" w:hint="eastAsia"/>
          <w:sz w:val="24"/>
          <w:szCs w:val="24"/>
        </w:rPr>
        <w:t>$ Mann Whitney U-test between T1DM and T2DM groups.</w:t>
      </w:r>
      <w:r w:rsidR="0031636A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31636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31636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Start w:id="0" w:name="_GoBack"/>
      <w:bookmarkEnd w:id="0"/>
    </w:p>
    <w:sectPr w:rsidR="00A20A74" w:rsidRPr="00A20A74" w:rsidSect="009406BD">
      <w:footerReference w:type="default" r:id="rId8"/>
      <w:pgSz w:w="16838" w:h="11906" w:orient="landscape" w:code="9"/>
      <w:pgMar w:top="1440" w:right="1701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C46AF" w14:textId="77777777" w:rsidR="007C595F" w:rsidRDefault="007C595F" w:rsidP="001241CD">
      <w:pPr>
        <w:spacing w:after="0" w:line="240" w:lineRule="auto"/>
      </w:pPr>
      <w:r>
        <w:separator/>
      </w:r>
    </w:p>
  </w:endnote>
  <w:endnote w:type="continuationSeparator" w:id="0">
    <w:p w14:paraId="156C32DD" w14:textId="77777777" w:rsidR="007C595F" w:rsidRDefault="007C595F" w:rsidP="00124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31854" w14:textId="4DC0F93F" w:rsidR="007C595F" w:rsidRDefault="007C595F">
    <w:pPr>
      <w:pStyle w:val="a7"/>
      <w:jc w:val="center"/>
    </w:pPr>
  </w:p>
  <w:p w14:paraId="133FCAF0" w14:textId="77777777" w:rsidR="007C595F" w:rsidRDefault="007C595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85082" w14:textId="77777777" w:rsidR="007C595F" w:rsidRDefault="007C595F" w:rsidP="001241CD">
      <w:pPr>
        <w:spacing w:after="0" w:line="240" w:lineRule="auto"/>
      </w:pPr>
      <w:r>
        <w:separator/>
      </w:r>
    </w:p>
  </w:footnote>
  <w:footnote w:type="continuationSeparator" w:id="0">
    <w:p w14:paraId="36001E6D" w14:textId="77777777" w:rsidR="007C595F" w:rsidRDefault="007C595F" w:rsidP="00124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658B9"/>
    <w:multiLevelType w:val="hybridMultilevel"/>
    <w:tmpl w:val="ADDA04B8"/>
    <w:lvl w:ilvl="0" w:tplc="AB7C5FE8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8AA1A23"/>
    <w:multiLevelType w:val="hybridMultilevel"/>
    <w:tmpl w:val="C0CE4F2C"/>
    <w:lvl w:ilvl="0" w:tplc="36781F9A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CD4D25"/>
    <w:multiLevelType w:val="hybridMultilevel"/>
    <w:tmpl w:val="561E24DE"/>
    <w:lvl w:ilvl="0" w:tplc="200A661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FC379D"/>
    <w:multiLevelType w:val="hybridMultilevel"/>
    <w:tmpl w:val="D7FEC8C0"/>
    <w:lvl w:ilvl="0" w:tplc="3BDE103A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D2001D4"/>
    <w:multiLevelType w:val="hybridMultilevel"/>
    <w:tmpl w:val="E6723AAA"/>
    <w:lvl w:ilvl="0" w:tplc="BD60A588">
      <w:start w:val="4"/>
      <w:numFmt w:val="bullet"/>
      <w:lvlText w:val="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D2F38A4"/>
    <w:multiLevelType w:val="hybridMultilevel"/>
    <w:tmpl w:val="0E0C204E"/>
    <w:lvl w:ilvl="0" w:tplc="0F50B304">
      <w:start w:val="3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D893C2B"/>
    <w:multiLevelType w:val="hybridMultilevel"/>
    <w:tmpl w:val="5B8C74CE"/>
    <w:lvl w:ilvl="0" w:tplc="FE90751E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  <w:b/>
        <w:color w:val="222222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E444D83"/>
    <w:multiLevelType w:val="hybridMultilevel"/>
    <w:tmpl w:val="B4386F16"/>
    <w:lvl w:ilvl="0" w:tplc="E904F4FA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334984"/>
    <w:multiLevelType w:val="multilevel"/>
    <w:tmpl w:val="FD262D32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0752C59"/>
    <w:multiLevelType w:val="hybridMultilevel"/>
    <w:tmpl w:val="DBAE3FD6"/>
    <w:lvl w:ilvl="0" w:tplc="02B666D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71A2A8F"/>
    <w:multiLevelType w:val="hybridMultilevel"/>
    <w:tmpl w:val="689E0B24"/>
    <w:lvl w:ilvl="0" w:tplc="0636B8E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88E6A34"/>
    <w:multiLevelType w:val="hybridMultilevel"/>
    <w:tmpl w:val="E4763C50"/>
    <w:lvl w:ilvl="0" w:tplc="2692127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A8A7F42"/>
    <w:multiLevelType w:val="hybridMultilevel"/>
    <w:tmpl w:val="E266105C"/>
    <w:lvl w:ilvl="0" w:tplc="3670C38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E976E7E"/>
    <w:multiLevelType w:val="hybridMultilevel"/>
    <w:tmpl w:val="8EDAB810"/>
    <w:lvl w:ilvl="0" w:tplc="8C82C6BC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098591C"/>
    <w:multiLevelType w:val="hybridMultilevel"/>
    <w:tmpl w:val="3B046332"/>
    <w:lvl w:ilvl="0" w:tplc="9F96D5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DEC2C7F"/>
    <w:multiLevelType w:val="hybridMultilevel"/>
    <w:tmpl w:val="59740B4A"/>
    <w:lvl w:ilvl="0" w:tplc="CD0E152A">
      <w:start w:val="8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0B1454"/>
    <w:multiLevelType w:val="hybridMultilevel"/>
    <w:tmpl w:val="E8FA640A"/>
    <w:lvl w:ilvl="0" w:tplc="FC0CE2D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73D000D"/>
    <w:multiLevelType w:val="hybridMultilevel"/>
    <w:tmpl w:val="E95ACEA6"/>
    <w:lvl w:ilvl="0" w:tplc="29A05C2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E4A000E"/>
    <w:multiLevelType w:val="hybridMultilevel"/>
    <w:tmpl w:val="F63AC2AA"/>
    <w:lvl w:ilvl="0" w:tplc="D7E650BE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91C2C5E"/>
    <w:multiLevelType w:val="hybridMultilevel"/>
    <w:tmpl w:val="81F4E5E4"/>
    <w:lvl w:ilvl="0" w:tplc="AF2E27B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4384883"/>
    <w:multiLevelType w:val="hybridMultilevel"/>
    <w:tmpl w:val="F4B2EB18"/>
    <w:lvl w:ilvl="0" w:tplc="0760449E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68E6646"/>
    <w:multiLevelType w:val="hybridMultilevel"/>
    <w:tmpl w:val="FCAAC014"/>
    <w:lvl w:ilvl="0" w:tplc="B9DA5218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10"/>
  </w:num>
  <w:num w:numId="5">
    <w:abstractNumId w:val="12"/>
  </w:num>
  <w:num w:numId="6">
    <w:abstractNumId w:val="20"/>
  </w:num>
  <w:num w:numId="7">
    <w:abstractNumId w:val="0"/>
  </w:num>
  <w:num w:numId="8">
    <w:abstractNumId w:val="11"/>
  </w:num>
  <w:num w:numId="9">
    <w:abstractNumId w:val="21"/>
  </w:num>
  <w:num w:numId="10">
    <w:abstractNumId w:val="16"/>
  </w:num>
  <w:num w:numId="11">
    <w:abstractNumId w:val="9"/>
  </w:num>
  <w:num w:numId="12">
    <w:abstractNumId w:val="7"/>
  </w:num>
  <w:num w:numId="13">
    <w:abstractNumId w:val="17"/>
  </w:num>
  <w:num w:numId="14">
    <w:abstractNumId w:val="19"/>
  </w:num>
  <w:num w:numId="15">
    <w:abstractNumId w:val="15"/>
  </w:num>
  <w:num w:numId="16">
    <w:abstractNumId w:val="18"/>
  </w:num>
  <w:num w:numId="17">
    <w:abstractNumId w:val="6"/>
  </w:num>
  <w:num w:numId="18">
    <w:abstractNumId w:val="14"/>
  </w:num>
  <w:num w:numId="19">
    <w:abstractNumId w:val="13"/>
  </w:num>
  <w:num w:numId="20">
    <w:abstractNumId w:val="3"/>
  </w:num>
  <w:num w:numId="21">
    <w:abstractNumId w:val="1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swdzvl5p0alez0fl5adtvwtx9sdapazp0&quot;&gt;cool&lt;record-ids&gt;&lt;item&gt;237&lt;/item&gt;&lt;/record-ids&gt;&lt;/item&gt;&lt;/Libraries&gt;"/>
  </w:docVars>
  <w:rsids>
    <w:rsidRoot w:val="00A97089"/>
    <w:rsid w:val="0000434C"/>
    <w:rsid w:val="00013227"/>
    <w:rsid w:val="0002518A"/>
    <w:rsid w:val="00025EC0"/>
    <w:rsid w:val="00031613"/>
    <w:rsid w:val="0003490B"/>
    <w:rsid w:val="00035D66"/>
    <w:rsid w:val="00046BB1"/>
    <w:rsid w:val="00047D87"/>
    <w:rsid w:val="000540B1"/>
    <w:rsid w:val="00055AAA"/>
    <w:rsid w:val="00063137"/>
    <w:rsid w:val="00066FA1"/>
    <w:rsid w:val="000702DD"/>
    <w:rsid w:val="00071E43"/>
    <w:rsid w:val="00074832"/>
    <w:rsid w:val="0007532C"/>
    <w:rsid w:val="00075A56"/>
    <w:rsid w:val="00075BAB"/>
    <w:rsid w:val="00085DAB"/>
    <w:rsid w:val="00094085"/>
    <w:rsid w:val="000A3B5D"/>
    <w:rsid w:val="000A4F46"/>
    <w:rsid w:val="000B042B"/>
    <w:rsid w:val="000B17D6"/>
    <w:rsid w:val="000B3155"/>
    <w:rsid w:val="000B5A14"/>
    <w:rsid w:val="000B7EC1"/>
    <w:rsid w:val="000C1E4D"/>
    <w:rsid w:val="000D3405"/>
    <w:rsid w:val="000D7AE2"/>
    <w:rsid w:val="000E58D3"/>
    <w:rsid w:val="000F1093"/>
    <w:rsid w:val="000F3A8A"/>
    <w:rsid w:val="000F5107"/>
    <w:rsid w:val="000F6109"/>
    <w:rsid w:val="0010567C"/>
    <w:rsid w:val="00112428"/>
    <w:rsid w:val="001175D2"/>
    <w:rsid w:val="00120ED3"/>
    <w:rsid w:val="001215C9"/>
    <w:rsid w:val="001241CD"/>
    <w:rsid w:val="0012578D"/>
    <w:rsid w:val="00130F85"/>
    <w:rsid w:val="00133F61"/>
    <w:rsid w:val="00136A6B"/>
    <w:rsid w:val="0014182A"/>
    <w:rsid w:val="001434C6"/>
    <w:rsid w:val="00143A1A"/>
    <w:rsid w:val="00144EA1"/>
    <w:rsid w:val="001466F5"/>
    <w:rsid w:val="0014703A"/>
    <w:rsid w:val="001505EC"/>
    <w:rsid w:val="00153B2B"/>
    <w:rsid w:val="0015445A"/>
    <w:rsid w:val="00156AB3"/>
    <w:rsid w:val="00163DE4"/>
    <w:rsid w:val="0016556C"/>
    <w:rsid w:val="001668F3"/>
    <w:rsid w:val="00172CDE"/>
    <w:rsid w:val="0017393F"/>
    <w:rsid w:val="001805B6"/>
    <w:rsid w:val="001814C3"/>
    <w:rsid w:val="00192CFB"/>
    <w:rsid w:val="001979FE"/>
    <w:rsid w:val="001A3232"/>
    <w:rsid w:val="001A335C"/>
    <w:rsid w:val="001A6C47"/>
    <w:rsid w:val="001B11C2"/>
    <w:rsid w:val="001B1D65"/>
    <w:rsid w:val="001B342B"/>
    <w:rsid w:val="001B3FBB"/>
    <w:rsid w:val="001C0EF5"/>
    <w:rsid w:val="001C1B03"/>
    <w:rsid w:val="001C2D2F"/>
    <w:rsid w:val="001C6F26"/>
    <w:rsid w:val="001D0742"/>
    <w:rsid w:val="001D1F62"/>
    <w:rsid w:val="001D48C7"/>
    <w:rsid w:val="001D66B4"/>
    <w:rsid w:val="001F3429"/>
    <w:rsid w:val="002026F0"/>
    <w:rsid w:val="0020517B"/>
    <w:rsid w:val="0021405B"/>
    <w:rsid w:val="00217126"/>
    <w:rsid w:val="002237FD"/>
    <w:rsid w:val="0023308B"/>
    <w:rsid w:val="002337D4"/>
    <w:rsid w:val="00240E95"/>
    <w:rsid w:val="0024174E"/>
    <w:rsid w:val="0024295C"/>
    <w:rsid w:val="00244ECF"/>
    <w:rsid w:val="00245FDB"/>
    <w:rsid w:val="0025159A"/>
    <w:rsid w:val="002542A5"/>
    <w:rsid w:val="00255284"/>
    <w:rsid w:val="00257A7B"/>
    <w:rsid w:val="00266CBC"/>
    <w:rsid w:val="002670F1"/>
    <w:rsid w:val="002704C8"/>
    <w:rsid w:val="00271D9C"/>
    <w:rsid w:val="00271F70"/>
    <w:rsid w:val="002811FD"/>
    <w:rsid w:val="00281CCA"/>
    <w:rsid w:val="00283195"/>
    <w:rsid w:val="00284C3B"/>
    <w:rsid w:val="00294EAB"/>
    <w:rsid w:val="0029575A"/>
    <w:rsid w:val="00295B10"/>
    <w:rsid w:val="002A5310"/>
    <w:rsid w:val="002A7E98"/>
    <w:rsid w:val="002B636A"/>
    <w:rsid w:val="002B6B93"/>
    <w:rsid w:val="002B739C"/>
    <w:rsid w:val="002C6C27"/>
    <w:rsid w:val="002D0858"/>
    <w:rsid w:val="002E0035"/>
    <w:rsid w:val="002E169F"/>
    <w:rsid w:val="002E3549"/>
    <w:rsid w:val="002E4772"/>
    <w:rsid w:val="002E4A4B"/>
    <w:rsid w:val="002F1394"/>
    <w:rsid w:val="002F4F7E"/>
    <w:rsid w:val="00302F53"/>
    <w:rsid w:val="0031636A"/>
    <w:rsid w:val="003163D4"/>
    <w:rsid w:val="003320F5"/>
    <w:rsid w:val="00337A80"/>
    <w:rsid w:val="0034423B"/>
    <w:rsid w:val="003474B4"/>
    <w:rsid w:val="00357ABF"/>
    <w:rsid w:val="00371A5E"/>
    <w:rsid w:val="00374446"/>
    <w:rsid w:val="0038370C"/>
    <w:rsid w:val="00383A1B"/>
    <w:rsid w:val="00384CD0"/>
    <w:rsid w:val="00391167"/>
    <w:rsid w:val="0039259E"/>
    <w:rsid w:val="00392F76"/>
    <w:rsid w:val="00396191"/>
    <w:rsid w:val="0039766E"/>
    <w:rsid w:val="003A1AB3"/>
    <w:rsid w:val="003A3A35"/>
    <w:rsid w:val="003A3B80"/>
    <w:rsid w:val="003A3C45"/>
    <w:rsid w:val="003A5198"/>
    <w:rsid w:val="003A526E"/>
    <w:rsid w:val="003A741F"/>
    <w:rsid w:val="003D0B8F"/>
    <w:rsid w:val="003D5862"/>
    <w:rsid w:val="003D7F6C"/>
    <w:rsid w:val="003E296E"/>
    <w:rsid w:val="003E32C2"/>
    <w:rsid w:val="003E524E"/>
    <w:rsid w:val="003F7F3D"/>
    <w:rsid w:val="00400985"/>
    <w:rsid w:val="0041081A"/>
    <w:rsid w:val="00410BE9"/>
    <w:rsid w:val="00412873"/>
    <w:rsid w:val="004130D9"/>
    <w:rsid w:val="0042042A"/>
    <w:rsid w:val="0042284D"/>
    <w:rsid w:val="00425EFA"/>
    <w:rsid w:val="004260AF"/>
    <w:rsid w:val="00430F7F"/>
    <w:rsid w:val="00432C68"/>
    <w:rsid w:val="0043609D"/>
    <w:rsid w:val="00440900"/>
    <w:rsid w:val="00441834"/>
    <w:rsid w:val="00445000"/>
    <w:rsid w:val="00445308"/>
    <w:rsid w:val="00445B67"/>
    <w:rsid w:val="00445D52"/>
    <w:rsid w:val="00453442"/>
    <w:rsid w:val="004537FD"/>
    <w:rsid w:val="004651A9"/>
    <w:rsid w:val="004764DA"/>
    <w:rsid w:val="00486779"/>
    <w:rsid w:val="00490D6E"/>
    <w:rsid w:val="0049104C"/>
    <w:rsid w:val="00492382"/>
    <w:rsid w:val="00492BA9"/>
    <w:rsid w:val="00492DE0"/>
    <w:rsid w:val="00494099"/>
    <w:rsid w:val="004B0502"/>
    <w:rsid w:val="004B2D80"/>
    <w:rsid w:val="004B2FA9"/>
    <w:rsid w:val="004B5A8E"/>
    <w:rsid w:val="004B7FDB"/>
    <w:rsid w:val="004C030C"/>
    <w:rsid w:val="004C0E68"/>
    <w:rsid w:val="004C5BA7"/>
    <w:rsid w:val="004D147F"/>
    <w:rsid w:val="004D2137"/>
    <w:rsid w:val="004E23BB"/>
    <w:rsid w:val="004E300E"/>
    <w:rsid w:val="004F16FD"/>
    <w:rsid w:val="004F2D43"/>
    <w:rsid w:val="00503E29"/>
    <w:rsid w:val="00504231"/>
    <w:rsid w:val="005065E1"/>
    <w:rsid w:val="00514A3F"/>
    <w:rsid w:val="005168D4"/>
    <w:rsid w:val="00521303"/>
    <w:rsid w:val="00534D5E"/>
    <w:rsid w:val="005502AE"/>
    <w:rsid w:val="005565D2"/>
    <w:rsid w:val="00557132"/>
    <w:rsid w:val="005672A5"/>
    <w:rsid w:val="005710CD"/>
    <w:rsid w:val="0057159C"/>
    <w:rsid w:val="0057204A"/>
    <w:rsid w:val="00575CB6"/>
    <w:rsid w:val="00582C23"/>
    <w:rsid w:val="00584132"/>
    <w:rsid w:val="005871A9"/>
    <w:rsid w:val="00595D47"/>
    <w:rsid w:val="00596756"/>
    <w:rsid w:val="005A5364"/>
    <w:rsid w:val="005A60B0"/>
    <w:rsid w:val="005A6B24"/>
    <w:rsid w:val="005A7245"/>
    <w:rsid w:val="005B1521"/>
    <w:rsid w:val="005C6260"/>
    <w:rsid w:val="005D34BD"/>
    <w:rsid w:val="005D640F"/>
    <w:rsid w:val="005E3298"/>
    <w:rsid w:val="005E6E56"/>
    <w:rsid w:val="005E72E9"/>
    <w:rsid w:val="005E761F"/>
    <w:rsid w:val="005F58E0"/>
    <w:rsid w:val="005F6474"/>
    <w:rsid w:val="00604E79"/>
    <w:rsid w:val="006056E6"/>
    <w:rsid w:val="00612B99"/>
    <w:rsid w:val="00614DDD"/>
    <w:rsid w:val="0061611A"/>
    <w:rsid w:val="00616541"/>
    <w:rsid w:val="00620B7C"/>
    <w:rsid w:val="006234EC"/>
    <w:rsid w:val="00624666"/>
    <w:rsid w:val="00625431"/>
    <w:rsid w:val="00630308"/>
    <w:rsid w:val="00655E17"/>
    <w:rsid w:val="006642E0"/>
    <w:rsid w:val="00665766"/>
    <w:rsid w:val="006666D5"/>
    <w:rsid w:val="006762B6"/>
    <w:rsid w:val="006849F9"/>
    <w:rsid w:val="00691A8A"/>
    <w:rsid w:val="00691F1A"/>
    <w:rsid w:val="00694A67"/>
    <w:rsid w:val="00695085"/>
    <w:rsid w:val="00697FFC"/>
    <w:rsid w:val="006A5026"/>
    <w:rsid w:val="006B4E17"/>
    <w:rsid w:val="006C3D21"/>
    <w:rsid w:val="006C7D37"/>
    <w:rsid w:val="006D0906"/>
    <w:rsid w:val="006D3238"/>
    <w:rsid w:val="006E0EA9"/>
    <w:rsid w:val="006E741A"/>
    <w:rsid w:val="006F17B3"/>
    <w:rsid w:val="006F25B4"/>
    <w:rsid w:val="006F4F9D"/>
    <w:rsid w:val="006F7CC5"/>
    <w:rsid w:val="00701B77"/>
    <w:rsid w:val="007062E9"/>
    <w:rsid w:val="00711B40"/>
    <w:rsid w:val="00715F0D"/>
    <w:rsid w:val="00717943"/>
    <w:rsid w:val="0072015E"/>
    <w:rsid w:val="00720ACE"/>
    <w:rsid w:val="00723079"/>
    <w:rsid w:val="00731757"/>
    <w:rsid w:val="00736DB1"/>
    <w:rsid w:val="00743491"/>
    <w:rsid w:val="007445D4"/>
    <w:rsid w:val="00746135"/>
    <w:rsid w:val="007504C6"/>
    <w:rsid w:val="00751DC8"/>
    <w:rsid w:val="00763CBA"/>
    <w:rsid w:val="00764ED0"/>
    <w:rsid w:val="00777C34"/>
    <w:rsid w:val="00782066"/>
    <w:rsid w:val="00784060"/>
    <w:rsid w:val="007A3CED"/>
    <w:rsid w:val="007A562A"/>
    <w:rsid w:val="007A5EBD"/>
    <w:rsid w:val="007B46C5"/>
    <w:rsid w:val="007B6D08"/>
    <w:rsid w:val="007C2C0E"/>
    <w:rsid w:val="007C3AA9"/>
    <w:rsid w:val="007C595F"/>
    <w:rsid w:val="007D2C56"/>
    <w:rsid w:val="007D3934"/>
    <w:rsid w:val="007D4F40"/>
    <w:rsid w:val="007E00F5"/>
    <w:rsid w:val="007E059A"/>
    <w:rsid w:val="007E6A60"/>
    <w:rsid w:val="007E6E2D"/>
    <w:rsid w:val="007E7731"/>
    <w:rsid w:val="007F0396"/>
    <w:rsid w:val="007F7528"/>
    <w:rsid w:val="008039EA"/>
    <w:rsid w:val="0080565F"/>
    <w:rsid w:val="00820084"/>
    <w:rsid w:val="008216C5"/>
    <w:rsid w:val="00821FFA"/>
    <w:rsid w:val="0083336A"/>
    <w:rsid w:val="0083639C"/>
    <w:rsid w:val="0084473C"/>
    <w:rsid w:val="00847608"/>
    <w:rsid w:val="00855428"/>
    <w:rsid w:val="00863A85"/>
    <w:rsid w:val="008644C8"/>
    <w:rsid w:val="00864620"/>
    <w:rsid w:val="00866199"/>
    <w:rsid w:val="00871E0A"/>
    <w:rsid w:val="0087544D"/>
    <w:rsid w:val="00882222"/>
    <w:rsid w:val="00885BE9"/>
    <w:rsid w:val="008929D7"/>
    <w:rsid w:val="008956D0"/>
    <w:rsid w:val="0089598D"/>
    <w:rsid w:val="0089675F"/>
    <w:rsid w:val="008A2921"/>
    <w:rsid w:val="008A4BDE"/>
    <w:rsid w:val="008B5EBE"/>
    <w:rsid w:val="008B5F26"/>
    <w:rsid w:val="008B6F43"/>
    <w:rsid w:val="008B7722"/>
    <w:rsid w:val="008C386F"/>
    <w:rsid w:val="008C6568"/>
    <w:rsid w:val="008C6DF6"/>
    <w:rsid w:val="008D10D2"/>
    <w:rsid w:val="008D41A5"/>
    <w:rsid w:val="008D6BF3"/>
    <w:rsid w:val="008D7C18"/>
    <w:rsid w:val="008E0844"/>
    <w:rsid w:val="008F1525"/>
    <w:rsid w:val="008F477C"/>
    <w:rsid w:val="008F572B"/>
    <w:rsid w:val="008F5B1A"/>
    <w:rsid w:val="008F7627"/>
    <w:rsid w:val="009005F8"/>
    <w:rsid w:val="00900E5D"/>
    <w:rsid w:val="00904C15"/>
    <w:rsid w:val="009053B3"/>
    <w:rsid w:val="00906014"/>
    <w:rsid w:val="00906E14"/>
    <w:rsid w:val="00920BB1"/>
    <w:rsid w:val="00921AAE"/>
    <w:rsid w:val="009306BD"/>
    <w:rsid w:val="009327EB"/>
    <w:rsid w:val="009340E6"/>
    <w:rsid w:val="00934B61"/>
    <w:rsid w:val="009406BD"/>
    <w:rsid w:val="0094161A"/>
    <w:rsid w:val="0094738F"/>
    <w:rsid w:val="009511B2"/>
    <w:rsid w:val="00962BF6"/>
    <w:rsid w:val="009674AC"/>
    <w:rsid w:val="00970DCC"/>
    <w:rsid w:val="00972DED"/>
    <w:rsid w:val="00981586"/>
    <w:rsid w:val="009873C9"/>
    <w:rsid w:val="0098744C"/>
    <w:rsid w:val="00993523"/>
    <w:rsid w:val="009949DE"/>
    <w:rsid w:val="009A74A7"/>
    <w:rsid w:val="009B0B7D"/>
    <w:rsid w:val="009B3613"/>
    <w:rsid w:val="009B75C1"/>
    <w:rsid w:val="009B7D0E"/>
    <w:rsid w:val="009C1567"/>
    <w:rsid w:val="009C34B1"/>
    <w:rsid w:val="009D7B3A"/>
    <w:rsid w:val="009E636A"/>
    <w:rsid w:val="009E7158"/>
    <w:rsid w:val="009F226A"/>
    <w:rsid w:val="009F388D"/>
    <w:rsid w:val="009F770B"/>
    <w:rsid w:val="00A00929"/>
    <w:rsid w:val="00A04BA3"/>
    <w:rsid w:val="00A07F80"/>
    <w:rsid w:val="00A109C1"/>
    <w:rsid w:val="00A17146"/>
    <w:rsid w:val="00A20A74"/>
    <w:rsid w:val="00A218A8"/>
    <w:rsid w:val="00A408AE"/>
    <w:rsid w:val="00A42D3D"/>
    <w:rsid w:val="00A4588E"/>
    <w:rsid w:val="00A51525"/>
    <w:rsid w:val="00A52171"/>
    <w:rsid w:val="00A52BE7"/>
    <w:rsid w:val="00A54789"/>
    <w:rsid w:val="00A6170B"/>
    <w:rsid w:val="00A64F2A"/>
    <w:rsid w:val="00A70102"/>
    <w:rsid w:val="00A70511"/>
    <w:rsid w:val="00A71C81"/>
    <w:rsid w:val="00A74A7A"/>
    <w:rsid w:val="00A75D18"/>
    <w:rsid w:val="00A7716A"/>
    <w:rsid w:val="00A821A2"/>
    <w:rsid w:val="00A8286C"/>
    <w:rsid w:val="00A8438B"/>
    <w:rsid w:val="00A90B51"/>
    <w:rsid w:val="00A91279"/>
    <w:rsid w:val="00A91E32"/>
    <w:rsid w:val="00A9395D"/>
    <w:rsid w:val="00A962E8"/>
    <w:rsid w:val="00A97089"/>
    <w:rsid w:val="00A97BDC"/>
    <w:rsid w:val="00AB0F64"/>
    <w:rsid w:val="00AB28A9"/>
    <w:rsid w:val="00AC011F"/>
    <w:rsid w:val="00AC436C"/>
    <w:rsid w:val="00AC5D4B"/>
    <w:rsid w:val="00AC7EF5"/>
    <w:rsid w:val="00AD02AE"/>
    <w:rsid w:val="00AD0CA9"/>
    <w:rsid w:val="00AD4B0B"/>
    <w:rsid w:val="00AD6BCE"/>
    <w:rsid w:val="00AE0D0F"/>
    <w:rsid w:val="00AE27C9"/>
    <w:rsid w:val="00AE4863"/>
    <w:rsid w:val="00AE777F"/>
    <w:rsid w:val="00AF0317"/>
    <w:rsid w:val="00AF42CC"/>
    <w:rsid w:val="00AF5A57"/>
    <w:rsid w:val="00B0061C"/>
    <w:rsid w:val="00B0157A"/>
    <w:rsid w:val="00B01FB5"/>
    <w:rsid w:val="00B03DA5"/>
    <w:rsid w:val="00B04AA0"/>
    <w:rsid w:val="00B05476"/>
    <w:rsid w:val="00B075C3"/>
    <w:rsid w:val="00B1048A"/>
    <w:rsid w:val="00B12C5C"/>
    <w:rsid w:val="00B142AF"/>
    <w:rsid w:val="00B301D8"/>
    <w:rsid w:val="00B3288F"/>
    <w:rsid w:val="00B32B31"/>
    <w:rsid w:val="00B33D31"/>
    <w:rsid w:val="00B368A2"/>
    <w:rsid w:val="00B36B6E"/>
    <w:rsid w:val="00B4411A"/>
    <w:rsid w:val="00B4516B"/>
    <w:rsid w:val="00B506E8"/>
    <w:rsid w:val="00B55F29"/>
    <w:rsid w:val="00B65F70"/>
    <w:rsid w:val="00B67037"/>
    <w:rsid w:val="00B70E5B"/>
    <w:rsid w:val="00B7508D"/>
    <w:rsid w:val="00B80268"/>
    <w:rsid w:val="00B80B9D"/>
    <w:rsid w:val="00B86498"/>
    <w:rsid w:val="00B87537"/>
    <w:rsid w:val="00B876D9"/>
    <w:rsid w:val="00B90ACA"/>
    <w:rsid w:val="00B913C1"/>
    <w:rsid w:val="00B92113"/>
    <w:rsid w:val="00B92CBB"/>
    <w:rsid w:val="00B93AF5"/>
    <w:rsid w:val="00B95D6F"/>
    <w:rsid w:val="00BA2231"/>
    <w:rsid w:val="00BA2F75"/>
    <w:rsid w:val="00BA3A1C"/>
    <w:rsid w:val="00BB1ED1"/>
    <w:rsid w:val="00BC1388"/>
    <w:rsid w:val="00BD0128"/>
    <w:rsid w:val="00BE05E3"/>
    <w:rsid w:val="00BE345B"/>
    <w:rsid w:val="00BF3721"/>
    <w:rsid w:val="00BF6AA6"/>
    <w:rsid w:val="00BF6B51"/>
    <w:rsid w:val="00C03BE0"/>
    <w:rsid w:val="00C03E44"/>
    <w:rsid w:val="00C06396"/>
    <w:rsid w:val="00C1381C"/>
    <w:rsid w:val="00C148BA"/>
    <w:rsid w:val="00C14A60"/>
    <w:rsid w:val="00C174BE"/>
    <w:rsid w:val="00C211CC"/>
    <w:rsid w:val="00C22162"/>
    <w:rsid w:val="00C227A6"/>
    <w:rsid w:val="00C23CD6"/>
    <w:rsid w:val="00C33E45"/>
    <w:rsid w:val="00C34624"/>
    <w:rsid w:val="00C36609"/>
    <w:rsid w:val="00C54407"/>
    <w:rsid w:val="00C55D35"/>
    <w:rsid w:val="00C569C6"/>
    <w:rsid w:val="00C66274"/>
    <w:rsid w:val="00C75565"/>
    <w:rsid w:val="00C76D7D"/>
    <w:rsid w:val="00C7711C"/>
    <w:rsid w:val="00C85822"/>
    <w:rsid w:val="00C912B2"/>
    <w:rsid w:val="00C91DB6"/>
    <w:rsid w:val="00CA2C05"/>
    <w:rsid w:val="00CB1EF4"/>
    <w:rsid w:val="00CB484D"/>
    <w:rsid w:val="00CB650A"/>
    <w:rsid w:val="00CC0610"/>
    <w:rsid w:val="00CC4A86"/>
    <w:rsid w:val="00CC7717"/>
    <w:rsid w:val="00CD5A4F"/>
    <w:rsid w:val="00CE01E5"/>
    <w:rsid w:val="00CE2392"/>
    <w:rsid w:val="00CF6CE2"/>
    <w:rsid w:val="00D00A1A"/>
    <w:rsid w:val="00D03DF8"/>
    <w:rsid w:val="00D13AF8"/>
    <w:rsid w:val="00D2345D"/>
    <w:rsid w:val="00D342D0"/>
    <w:rsid w:val="00D350FD"/>
    <w:rsid w:val="00D43339"/>
    <w:rsid w:val="00D4462F"/>
    <w:rsid w:val="00D50256"/>
    <w:rsid w:val="00D50D08"/>
    <w:rsid w:val="00D51B98"/>
    <w:rsid w:val="00D550EF"/>
    <w:rsid w:val="00D561E4"/>
    <w:rsid w:val="00D56A49"/>
    <w:rsid w:val="00D5729A"/>
    <w:rsid w:val="00D604D3"/>
    <w:rsid w:val="00D7068A"/>
    <w:rsid w:val="00D70C36"/>
    <w:rsid w:val="00D70E90"/>
    <w:rsid w:val="00D70FB7"/>
    <w:rsid w:val="00D77190"/>
    <w:rsid w:val="00D82C18"/>
    <w:rsid w:val="00D9017B"/>
    <w:rsid w:val="00D96805"/>
    <w:rsid w:val="00DA6511"/>
    <w:rsid w:val="00DB3D0B"/>
    <w:rsid w:val="00DB58C6"/>
    <w:rsid w:val="00DB736D"/>
    <w:rsid w:val="00DB76F5"/>
    <w:rsid w:val="00DC29E6"/>
    <w:rsid w:val="00DC7E0D"/>
    <w:rsid w:val="00DD0F0A"/>
    <w:rsid w:val="00DD2C78"/>
    <w:rsid w:val="00DD67CC"/>
    <w:rsid w:val="00DE2B01"/>
    <w:rsid w:val="00DF1E47"/>
    <w:rsid w:val="00DF7893"/>
    <w:rsid w:val="00E02270"/>
    <w:rsid w:val="00E03A0B"/>
    <w:rsid w:val="00E0443C"/>
    <w:rsid w:val="00E0662F"/>
    <w:rsid w:val="00E10C95"/>
    <w:rsid w:val="00E12575"/>
    <w:rsid w:val="00E2326E"/>
    <w:rsid w:val="00E24904"/>
    <w:rsid w:val="00E25A3E"/>
    <w:rsid w:val="00E30BAD"/>
    <w:rsid w:val="00E3730C"/>
    <w:rsid w:val="00E4194F"/>
    <w:rsid w:val="00E4323E"/>
    <w:rsid w:val="00E47A2F"/>
    <w:rsid w:val="00E51214"/>
    <w:rsid w:val="00E545C8"/>
    <w:rsid w:val="00E615C5"/>
    <w:rsid w:val="00E61A88"/>
    <w:rsid w:val="00E708E6"/>
    <w:rsid w:val="00E741BC"/>
    <w:rsid w:val="00E91885"/>
    <w:rsid w:val="00E91CC6"/>
    <w:rsid w:val="00EA3ADE"/>
    <w:rsid w:val="00EA3CF6"/>
    <w:rsid w:val="00EA60D7"/>
    <w:rsid w:val="00EB44AB"/>
    <w:rsid w:val="00EB5A9F"/>
    <w:rsid w:val="00EC0962"/>
    <w:rsid w:val="00EC4D4B"/>
    <w:rsid w:val="00EC5ADC"/>
    <w:rsid w:val="00EC6C81"/>
    <w:rsid w:val="00ED1904"/>
    <w:rsid w:val="00ED3F3E"/>
    <w:rsid w:val="00EE68EC"/>
    <w:rsid w:val="00EF003F"/>
    <w:rsid w:val="00EF14E3"/>
    <w:rsid w:val="00EF3244"/>
    <w:rsid w:val="00EF3601"/>
    <w:rsid w:val="00F02B45"/>
    <w:rsid w:val="00F05662"/>
    <w:rsid w:val="00F12458"/>
    <w:rsid w:val="00F2554A"/>
    <w:rsid w:val="00F255C1"/>
    <w:rsid w:val="00F25618"/>
    <w:rsid w:val="00F27742"/>
    <w:rsid w:val="00F3412C"/>
    <w:rsid w:val="00F3479B"/>
    <w:rsid w:val="00F43862"/>
    <w:rsid w:val="00F50566"/>
    <w:rsid w:val="00F513CF"/>
    <w:rsid w:val="00F5140F"/>
    <w:rsid w:val="00F51781"/>
    <w:rsid w:val="00F545F8"/>
    <w:rsid w:val="00F65173"/>
    <w:rsid w:val="00F74039"/>
    <w:rsid w:val="00F75179"/>
    <w:rsid w:val="00F75B05"/>
    <w:rsid w:val="00F77D71"/>
    <w:rsid w:val="00F80B34"/>
    <w:rsid w:val="00F81157"/>
    <w:rsid w:val="00F83843"/>
    <w:rsid w:val="00F846F1"/>
    <w:rsid w:val="00F97904"/>
    <w:rsid w:val="00FA1484"/>
    <w:rsid w:val="00FB73C2"/>
    <w:rsid w:val="00FC0E27"/>
    <w:rsid w:val="00FC4C5C"/>
    <w:rsid w:val="00FC69AA"/>
    <w:rsid w:val="00FC6CF7"/>
    <w:rsid w:val="00FD03E1"/>
    <w:rsid w:val="00FD51D8"/>
    <w:rsid w:val="00FD5F71"/>
    <w:rsid w:val="00FD7401"/>
    <w:rsid w:val="00FE1F98"/>
    <w:rsid w:val="00FF30C3"/>
    <w:rsid w:val="00FF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F3F8115"/>
  <w15:docId w15:val="{084619AD-154B-4196-A2FC-2554DE08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08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B506E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55284"/>
    <w:rPr>
      <w:sz w:val="18"/>
      <w:szCs w:val="18"/>
    </w:rPr>
  </w:style>
  <w:style w:type="paragraph" w:styleId="a4">
    <w:name w:val="annotation text"/>
    <w:basedOn w:val="a"/>
    <w:link w:val="Char"/>
    <w:unhideWhenUsed/>
    <w:rsid w:val="00255284"/>
    <w:pPr>
      <w:jc w:val="left"/>
    </w:pPr>
  </w:style>
  <w:style w:type="character" w:customStyle="1" w:styleId="Char">
    <w:name w:val="메모 텍스트 Char"/>
    <w:basedOn w:val="a0"/>
    <w:link w:val="a4"/>
    <w:rsid w:val="00255284"/>
  </w:style>
  <w:style w:type="table" w:customStyle="1" w:styleId="21">
    <w:name w:val="일반 표 21"/>
    <w:basedOn w:val="a1"/>
    <w:uiPriority w:val="42"/>
    <w:rsid w:val="002552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255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5528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5528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5284"/>
    <w:rPr>
      <w:rFonts w:ascii="맑은 고딕" w:eastAsia="맑은 고딕" w:hAnsi="맑은 고딕"/>
      <w:noProof/>
    </w:rPr>
  </w:style>
  <w:style w:type="paragraph" w:styleId="a6">
    <w:name w:val="header"/>
    <w:basedOn w:val="a"/>
    <w:link w:val="Char1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241CD"/>
  </w:style>
  <w:style w:type="paragraph" w:styleId="a7">
    <w:name w:val="footer"/>
    <w:basedOn w:val="a"/>
    <w:link w:val="Char2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241CD"/>
  </w:style>
  <w:style w:type="paragraph" w:customStyle="1" w:styleId="EndNoteBibliographyTitle">
    <w:name w:val="EndNote Bibliography Title"/>
    <w:basedOn w:val="a"/>
    <w:link w:val="EndNoteBibliographyTitleChar"/>
    <w:rsid w:val="002237F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37FD"/>
    <w:rPr>
      <w:rFonts w:ascii="맑은 고딕" w:eastAsia="맑은 고딕" w:hAnsi="맑은 고딕"/>
      <w:noProof/>
    </w:rPr>
  </w:style>
  <w:style w:type="paragraph" w:styleId="a8">
    <w:name w:val="Revision"/>
    <w:hidden/>
    <w:uiPriority w:val="99"/>
    <w:semiHidden/>
    <w:rsid w:val="007D4F40"/>
    <w:pPr>
      <w:spacing w:after="0" w:line="240" w:lineRule="auto"/>
      <w:jc w:val="left"/>
    </w:p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8C6DF6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8C6DF6"/>
    <w:rPr>
      <w:b/>
      <w:bCs/>
    </w:rPr>
  </w:style>
  <w:style w:type="paragraph" w:styleId="aa">
    <w:name w:val="List Paragraph"/>
    <w:basedOn w:val="a"/>
    <w:uiPriority w:val="34"/>
    <w:qFormat/>
    <w:rsid w:val="008D41A5"/>
    <w:pPr>
      <w:ind w:leftChars="400" w:left="800"/>
    </w:pPr>
  </w:style>
  <w:style w:type="paragraph" w:customStyle="1" w:styleId="ab">
    <w:name w:val="바탕글"/>
    <w:basedOn w:val="a"/>
    <w:rsid w:val="006E74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unhideWhenUsed/>
    <w:rsid w:val="00962B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B92113"/>
    <w:rPr>
      <w:i/>
      <w:iCs/>
    </w:rPr>
  </w:style>
  <w:style w:type="table" w:styleId="ae">
    <w:name w:val="Table Grid"/>
    <w:basedOn w:val="a1"/>
    <w:uiPriority w:val="39"/>
    <w:rsid w:val="00624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sid w:val="0002518A"/>
    <w:rPr>
      <w:b/>
      <w:bCs/>
    </w:rPr>
  </w:style>
  <w:style w:type="character" w:customStyle="1" w:styleId="1Char">
    <w:name w:val="제목 1 Char"/>
    <w:basedOn w:val="a0"/>
    <w:link w:val="1"/>
    <w:uiPriority w:val="9"/>
    <w:rsid w:val="00B506E8"/>
    <w:rPr>
      <w:rFonts w:ascii="굴림" w:eastAsia="굴림" w:hAnsi="굴림" w:cs="굴림"/>
      <w:b/>
      <w:bCs/>
      <w:kern w:val="36"/>
      <w:sz w:val="48"/>
      <w:szCs w:val="48"/>
    </w:rPr>
  </w:style>
  <w:style w:type="character" w:styleId="af0">
    <w:name w:val="Hyperlink"/>
    <w:basedOn w:val="a0"/>
    <w:uiPriority w:val="99"/>
    <w:unhideWhenUsed/>
    <w:rsid w:val="00EC0962"/>
    <w:rPr>
      <w:color w:val="0563C1" w:themeColor="hyperlink"/>
      <w:u w:val="single"/>
    </w:rPr>
  </w:style>
  <w:style w:type="table" w:customStyle="1" w:styleId="211">
    <w:name w:val="일반 표 211"/>
    <w:basedOn w:val="a1"/>
    <w:uiPriority w:val="42"/>
    <w:rsid w:val="000D34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2">
    <w:name w:val="일반 표 212"/>
    <w:basedOn w:val="a1"/>
    <w:uiPriority w:val="42"/>
    <w:rsid w:val="007C59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3">
    <w:name w:val="일반 표 213"/>
    <w:basedOn w:val="a1"/>
    <w:uiPriority w:val="42"/>
    <w:rsid w:val="00085D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4">
    <w:name w:val="일반 표 214"/>
    <w:basedOn w:val="a1"/>
    <w:uiPriority w:val="42"/>
    <w:rsid w:val="009E71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2AA3F-4993-40A9-8935-44609DE5A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Kim&amp;Jang</cp:lastModifiedBy>
  <cp:revision>64</cp:revision>
  <cp:lastPrinted>2018-04-01T17:12:00Z</cp:lastPrinted>
  <dcterms:created xsi:type="dcterms:W3CDTF">2018-09-28T06:19:00Z</dcterms:created>
  <dcterms:modified xsi:type="dcterms:W3CDTF">2019-06-16T16:55:00Z</dcterms:modified>
</cp:coreProperties>
</file>